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HEALTH  WORKERS KNOWLEDGE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Age………………………………………….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Place of Practice 1. PHC           2. State Hospital       3. Comprehensive Health centre  4. LAUTECH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(1) Please indicate your cadr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 xml:space="preserve">a. Nursewidewife           b. Community health workers   c.Doctors  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e. General medicine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(2) Please indicate your years of experience as health workers…………………………………………………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Arial Narrow" w:cs="Arial Narrow" w:ascii="Arial Narrow" w:hAnsi="Arial Narrow"/>
          <w:sz w:val="24"/>
          <w:szCs w:val="24"/>
        </w:rPr>
        <w:t xml:space="preserve"> </w:t>
      </w:r>
      <w:r>
        <w:rPr>
          <w:rFonts w:cs="CenturySchoolbook" w:ascii="Arial Narrow" w:hAnsi="Arial Narrow"/>
          <w:sz w:val="24"/>
          <w:szCs w:val="24"/>
        </w:rPr>
        <w:t>(3) Please indicate your gender. a. Male       b. Female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(4) What is the age range of the patients that you most commonly encounter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in your practice? a. 18–35 years      b. 36–50 years    c. &gt;51 years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(5) What is the approximate percentage of women in your practice who ar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&gt;50 years of age?   a. &lt;10%   b. 11–30%   c. 31–50%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(6) Do you or a first degree relative have a history of preeclampsia?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eastAsia="Arial Narrow" w:cs="Arial Narrow" w:ascii="Arial Narrow" w:hAnsi="Arial Narrow"/>
          <w:sz w:val="24"/>
          <w:szCs w:val="24"/>
        </w:rPr>
        <w:t xml:space="preserve">     </w:t>
      </w:r>
      <w:r>
        <w:rPr>
          <w:rFonts w:cs="CenturySchoolbook" w:ascii="Arial Narrow" w:hAnsi="Arial Narrow"/>
          <w:sz w:val="24"/>
          <w:szCs w:val="24"/>
        </w:rPr>
        <w:t xml:space="preserve">a. Yes   b. No   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(7) Do you have a research interest in preeclampsia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a. Yes   b. No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(8) Do women with preeclampsia have an increased risk of developing thes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Diseases  later in life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a. Cancer                                                  1.Yes,               2.No,           3.Unsur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b. Hypertension                                        1.Yes,               2.No,           3.Unsur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Arial Narrow" w:cs="Arial Narrow" w:ascii="Arial Narrow" w:hAnsi="Arial Narrow"/>
          <w:sz w:val="24"/>
          <w:szCs w:val="24"/>
        </w:rPr>
        <w:t xml:space="preserve"> </w:t>
      </w:r>
      <w:r>
        <w:rPr>
          <w:rFonts w:cs="CenturySchoolbook" w:ascii="Arial Narrow" w:hAnsi="Arial Narrow"/>
          <w:sz w:val="24"/>
          <w:szCs w:val="24"/>
        </w:rPr>
        <w:t>c. Ischemic heart disease                        1.Yes,               2.No,          3.Unsur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d. Stroke                                                   1.Yes,               2.No,          3.Unsur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e.Kidney  disease                                     1.Yes,              2.No,           3.Unsur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f. Liver disease        1.Yes,      2.No,      3.Unsure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(9) Do women with a history of preeclampsia have a shorter life expectancy? a. Yes   b. No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(10) Are you aware of the Guidelines of Treatment of Hypertension in Prevention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 xml:space="preserve">and Management of Ischemic Heart Disease by the American Heart Association?  a. Yes       b. No 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(11) Do the AHA guidelines include history of preeclampsia as a risk factor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for Heart  disease?        a. Yes       b. No       c. Don’t know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(12) Does ACOG have a statement about strategies for prevention of cardiovascular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disease in women with preeclampsia? a. Yes   b. No    c. Don’t know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(13) Do you routinely counsel your patients about the importance of pap smears? a. Yes    b. No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(14) Do you routinely counsel patients &gt;51 years old about reducing their cardiovascular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risk?                    a. Yes      b. No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(15) When you take a history from a non pregnant patient, do you routinely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inquire about a history of preeclampsia? (If no, skip to bottom and select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“</w:t>
      </w:r>
      <w:r>
        <w:rPr>
          <w:rFonts w:cs="CenturySchoolbook" w:ascii="Arial Narrow" w:hAnsi="Arial Narrow"/>
          <w:sz w:val="24"/>
          <w:szCs w:val="24"/>
        </w:rPr>
        <w:t>done” to submit survey.)  a. Yes  b. No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(16) Do you routinely inquire about the severity of preeclampsia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a. Yes  b. No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(17) Do you routinely inquire about when preeclampsia developed in the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pregnancy? a. Yes b. No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(18) If a woman has a history of preeclampsia, do you counsel her about her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future risk of cardiovascular disease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>a. Yes  b. No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(19) If your answer to the above question is “Yes,” what kind of counseling do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you provide?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 xml:space="preserve">a. General terms           </w:t>
      </w:r>
    </w:p>
    <w:p>
      <w:pPr>
        <w:pStyle w:val="Normal"/>
        <w:autoSpaceDE w:val="false"/>
        <w:spacing w:lineRule="auto" w:line="240" w:before="0" w:after="0"/>
        <w:rPr>
          <w:rFonts w:ascii="Arial Narrow" w:hAnsi="Arial Narrow" w:cs="CenturySchoolbook"/>
          <w:sz w:val="24"/>
          <w:szCs w:val="24"/>
        </w:rPr>
      </w:pPr>
      <w:r>
        <w:rPr>
          <w:rFonts w:cs="CenturySchoolbook" w:ascii="Arial Narrow" w:hAnsi="Arial Narrow"/>
          <w:sz w:val="24"/>
          <w:szCs w:val="24"/>
        </w:rPr>
        <w:t>b. Give specific numbers and indicate her actual risk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enturySchoolbook" w:ascii="Arial Narrow" w:hAnsi="Arial Narrow"/>
          <w:sz w:val="24"/>
          <w:szCs w:val="24"/>
        </w:rPr>
        <w:t xml:space="preserve">c. Give specific information on ways to lower her risk of cardiovascular disease such as diet, exercise, cholesterol levels, blood pressures, smoking cessation, and weight loss 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0:17:00Z</dcterms:created>
  <dc:creator>AD</dc:creator>
  <dc:description/>
  <cp:keywords/>
  <dc:language>en-US</dc:language>
  <cp:lastModifiedBy>Dr Olowokere</cp:lastModifiedBy>
  <dcterms:modified xsi:type="dcterms:W3CDTF">2015-05-09T17:42:00Z</dcterms:modified>
  <cp:revision>3</cp:revision>
  <dc:subject/>
  <dc:title/>
</cp:coreProperties>
</file>